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astertabel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992"/>
      </w:tblGrid>
      <w:tr w:rsidR="004520D8" w:rsidRPr="005328FA" w14:paraId="314CD30C" w14:textId="77777777" w:rsidTr="00D92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992" w:type="dxa"/>
            <w:shd w:val="clear" w:color="auto" w:fill="auto"/>
          </w:tcPr>
          <w:p w14:paraId="504A9CE9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871B95B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15002AED" w14:textId="01020D24" w:rsidR="00D92CCA" w:rsidRDefault="001D79BC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 </w:t>
            </w:r>
          </w:p>
          <w:p w14:paraId="14F6D975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460C29A" w:rsidR="00D92CCA" w:rsidRPr="005328FA" w:rsidRDefault="001D79BC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992" w:type="dxa"/>
            <w:shd w:val="clear" w:color="auto" w:fill="auto"/>
          </w:tcPr>
          <w:p w14:paraId="768760B0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6E1AB5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6871A7E" w14:textId="0895A80D" w:rsidR="00D92CCA" w:rsidRPr="005328F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1ED1465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992" w:type="dxa"/>
            <w:shd w:val="clear" w:color="auto" w:fill="auto"/>
          </w:tcPr>
          <w:p w14:paraId="48236D88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8A730BC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17B59591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99870A7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B90828D" w14:textId="6826BEA9" w:rsidR="00D92CCA" w:rsidRPr="005328F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BA3E19B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992" w:type="dxa"/>
            <w:shd w:val="clear" w:color="auto" w:fill="auto"/>
          </w:tcPr>
          <w:p w14:paraId="493BA977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10E104F0" w:rsidR="00D92CCA" w:rsidRPr="005328F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322C87F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992" w:type="dxa"/>
            <w:shd w:val="clear" w:color="auto" w:fill="auto"/>
          </w:tcPr>
          <w:p w14:paraId="123D0B19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8146DF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13231010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70CAE792" w14:textId="432C029D" w:rsidR="00D92CCA" w:rsidRPr="005328F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992" w:type="dxa"/>
          </w:tcPr>
          <w:p w14:paraId="17B82906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E9A023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1EF11F4B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FBA5272" w14:textId="5D2493B9" w:rsidR="00D92CCA" w:rsidRPr="005328F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6F2E954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992" w:type="dxa"/>
            <w:shd w:val="clear" w:color="auto" w:fill="auto"/>
          </w:tcPr>
          <w:p w14:paraId="0ABAA399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9F69293" w14:textId="682970E6" w:rsidR="00D92CCA" w:rsidRDefault="001D79BC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C57148A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287DACD2" w:rsidR="00D92CCA" w:rsidRPr="005328FA" w:rsidRDefault="001D79BC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992" w:type="dxa"/>
            <w:shd w:val="clear" w:color="auto" w:fill="auto"/>
          </w:tcPr>
          <w:p w14:paraId="1624933B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530B10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648DD825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03A2D667" w14:textId="77777777" w:rsidR="00D92CC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0B97F3F4" w:rsidR="00D92CCA" w:rsidRPr="005328F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6FDDB6A" w14:textId="77777777" w:rsidTr="00D92CCA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992" w:type="dxa"/>
            <w:shd w:val="clear" w:color="auto" w:fill="auto"/>
          </w:tcPr>
          <w:p w14:paraId="60B59BBA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C666FA8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94AD5EF" w14:textId="44BEECDE" w:rsidR="00D92CCA" w:rsidRPr="005328F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92" w:type="dxa"/>
            <w:shd w:val="clear" w:color="auto" w:fill="auto"/>
          </w:tcPr>
          <w:p w14:paraId="5352B7C8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63B5B429" w:rsidR="00D92CCA" w:rsidRPr="005328FA" w:rsidRDefault="00D92CC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992" w:type="dxa"/>
            <w:shd w:val="clear" w:color="auto" w:fill="auto"/>
          </w:tcPr>
          <w:p w14:paraId="0B58F1F6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B2DDFC6" w14:textId="77777777" w:rsidR="00D92CCA" w:rsidRDefault="00D92CC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5AC899C" w14:textId="6DE40A69" w:rsidR="00D92CCA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992" w:type="dxa"/>
            <w:shd w:val="clear" w:color="auto" w:fill="auto"/>
          </w:tcPr>
          <w:p w14:paraId="51F74D0B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9FA2F84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74BDD314" w14:textId="55BA5E99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42897731" w14:textId="3157893F" w:rsidR="0074793D" w:rsidRPr="005328FA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992" w:type="dxa"/>
            <w:shd w:val="clear" w:color="auto" w:fill="auto"/>
          </w:tcPr>
          <w:p w14:paraId="50404FD1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B1663B7" w14:textId="4D6AF771" w:rsidR="0074793D" w:rsidRDefault="0087499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suppl</w:t>
            </w:r>
            <w:bookmarkStart w:id="0" w:name="_GoBack"/>
            <w:bookmarkEnd w:id="0"/>
          </w:p>
          <w:p w14:paraId="6AD4EFD2" w14:textId="2FE686DD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992" w:type="dxa"/>
            <w:shd w:val="clear" w:color="auto" w:fill="auto"/>
          </w:tcPr>
          <w:p w14:paraId="4848B407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0C21496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/7</w:t>
            </w:r>
          </w:p>
          <w:p w14:paraId="4BA14A47" w14:textId="163BA664" w:rsidR="0074793D" w:rsidRPr="005328FA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/7</w:t>
            </w:r>
          </w:p>
        </w:tc>
      </w:tr>
      <w:tr w:rsidR="004520D8" w:rsidRPr="005328FA" w14:paraId="0262909F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992" w:type="dxa"/>
            <w:shd w:val="clear" w:color="auto" w:fill="auto"/>
          </w:tcPr>
          <w:p w14:paraId="3714712A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D27D094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  <w:p w14:paraId="39C88902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  <w:p w14:paraId="394AB730" w14:textId="6892E2E2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</w:tc>
      </w:tr>
      <w:tr w:rsidR="004520D8" w:rsidRPr="005328FA" w14:paraId="076902A3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992" w:type="dxa"/>
            <w:shd w:val="clear" w:color="auto" w:fill="auto"/>
          </w:tcPr>
          <w:p w14:paraId="1718DE5A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C957C46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/6</w:t>
            </w:r>
          </w:p>
          <w:p w14:paraId="7E045620" w14:textId="22E87030" w:rsidR="0074793D" w:rsidRPr="005328FA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992" w:type="dxa"/>
            <w:shd w:val="clear" w:color="auto" w:fill="auto"/>
          </w:tcPr>
          <w:p w14:paraId="7D935966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6945FA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177CC0DF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D3721A" w14:textId="73D25AF8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992" w:type="dxa"/>
            <w:shd w:val="clear" w:color="auto" w:fill="auto"/>
          </w:tcPr>
          <w:p w14:paraId="72AB700A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6670BF5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8AD1CF9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1065481B" w14:textId="2452D15D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992" w:type="dxa"/>
            <w:shd w:val="clear" w:color="auto" w:fill="auto"/>
          </w:tcPr>
          <w:p w14:paraId="533F1BCA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4F74DE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725D0FEE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23DBFE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3EE6EEDF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E48B5C7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0383C643" w:rsidR="0074793D" w:rsidRPr="005328FA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992" w:type="dxa"/>
            <w:shd w:val="clear" w:color="auto" w:fill="auto"/>
          </w:tcPr>
          <w:p w14:paraId="1AAAE55F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DCAAC81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605960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754FCEE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6F9EA7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803935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1202ECB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3A38FB36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992" w:type="dxa"/>
            <w:shd w:val="clear" w:color="auto" w:fill="auto"/>
          </w:tcPr>
          <w:p w14:paraId="18C5CE9D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B67F0C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70C8CFC" w14:textId="77777777" w:rsidR="0074793D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EE55030" w14:textId="5068E4D3" w:rsidR="0074793D" w:rsidRPr="005328FA" w:rsidRDefault="0074793D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D92CCA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992" w:type="dxa"/>
            <w:shd w:val="clear" w:color="auto" w:fill="auto"/>
          </w:tcPr>
          <w:p w14:paraId="44CE980A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29D382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FD21602" w14:textId="77777777" w:rsidR="0074793D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791EDA28" w14:textId="77777777" w:rsidR="0074793D" w:rsidRPr="005328FA" w:rsidRDefault="0074793D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992" w:type="dxa"/>
            <w:shd w:val="clear" w:color="auto" w:fill="auto"/>
          </w:tcPr>
          <w:p w14:paraId="6AD7B007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BB161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5E12F9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91A9F42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369A4A16" w14:textId="29D30BCE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992" w:type="dxa"/>
            <w:shd w:val="clear" w:color="auto" w:fill="auto"/>
          </w:tcPr>
          <w:p w14:paraId="72EB8156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5B1051D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C67E54A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5A0D2C78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7ED8BB8" w14:textId="3EC26C6F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992" w:type="dxa"/>
            <w:shd w:val="clear" w:color="auto" w:fill="auto"/>
          </w:tcPr>
          <w:p w14:paraId="3840C431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1E921F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/7</w:t>
            </w:r>
          </w:p>
          <w:p w14:paraId="1B3031B3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0633C2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08A89F2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4747C36" w14:textId="3BAC8CAC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/7</w:t>
            </w:r>
          </w:p>
        </w:tc>
      </w:tr>
      <w:tr w:rsidR="004520D8" w:rsidRPr="005328FA" w14:paraId="1A2AF81B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92" w:type="dxa"/>
            <w:shd w:val="clear" w:color="auto" w:fill="auto"/>
          </w:tcPr>
          <w:p w14:paraId="518D20A2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AB4F6A1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Supl</w:t>
            </w:r>
            <w:proofErr w:type="spellEnd"/>
            <w:r>
              <w:rPr>
                <w:rFonts w:ascii="Arial" w:eastAsia="Calibri" w:hAnsi="Arial" w:cs="Arial"/>
              </w:rPr>
              <w:t>. 1</w:t>
            </w:r>
          </w:p>
          <w:p w14:paraId="2EAB1375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5C9A9262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992" w:type="dxa"/>
            <w:shd w:val="clear" w:color="auto" w:fill="auto"/>
          </w:tcPr>
          <w:p w14:paraId="6233964D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F4F9361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Tbl</w:t>
            </w:r>
            <w:proofErr w:type="spellEnd"/>
            <w:r>
              <w:rPr>
                <w:rFonts w:ascii="Arial" w:eastAsia="Calibri" w:hAnsi="Arial" w:cs="Arial"/>
              </w:rPr>
              <w:t>. 1</w:t>
            </w:r>
          </w:p>
          <w:p w14:paraId="12F70CFB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EF00B7F" w14:textId="32EB6298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7C596A8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992" w:type="dxa"/>
            <w:shd w:val="clear" w:color="auto" w:fill="auto"/>
          </w:tcPr>
          <w:p w14:paraId="1EE5B915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2388CA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0D827F95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1FD8B5DD" w14:textId="3008EC17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992" w:type="dxa"/>
            <w:shd w:val="clear" w:color="auto" w:fill="auto"/>
          </w:tcPr>
          <w:p w14:paraId="397D1AC1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679F7E5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19D25CBB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8E2D551" w14:textId="5A2175E4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3DB5CA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992" w:type="dxa"/>
            <w:shd w:val="clear" w:color="auto" w:fill="auto"/>
          </w:tcPr>
          <w:p w14:paraId="37ACABFA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B6B24DF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63A58576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AD695CD" w14:textId="43C6A197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92" w:type="dxa"/>
            <w:shd w:val="clear" w:color="auto" w:fill="auto"/>
          </w:tcPr>
          <w:p w14:paraId="34BEE76F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F9907CB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73EDA910" w14:textId="6402FF00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811E82D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992" w:type="dxa"/>
            <w:shd w:val="clear" w:color="auto" w:fill="auto"/>
          </w:tcPr>
          <w:p w14:paraId="61876F03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D1280FC" w14:textId="263AE483" w:rsidR="004520D8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/8</w:t>
            </w:r>
          </w:p>
          <w:p w14:paraId="53972276" w14:textId="6124D2FF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/8</w:t>
            </w:r>
          </w:p>
        </w:tc>
      </w:tr>
      <w:tr w:rsidR="004520D8" w:rsidRPr="005328FA" w14:paraId="605E6001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992" w:type="dxa"/>
            <w:shd w:val="clear" w:color="auto" w:fill="auto"/>
          </w:tcPr>
          <w:p w14:paraId="163242FE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B327A3C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/13</w:t>
            </w:r>
          </w:p>
          <w:p w14:paraId="2FBB9225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2</w:t>
            </w:r>
          </w:p>
          <w:p w14:paraId="7ABE1E08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  <w:p w14:paraId="2B7C3806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/11</w:t>
            </w:r>
          </w:p>
          <w:p w14:paraId="208DE16B" w14:textId="2FA8AD81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2</w:t>
            </w:r>
          </w:p>
        </w:tc>
      </w:tr>
      <w:tr w:rsidR="004520D8" w:rsidRPr="005328FA" w14:paraId="625E9126" w14:textId="77777777" w:rsidTr="00D92CC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992" w:type="dxa"/>
            <w:shd w:val="clear" w:color="auto" w:fill="auto"/>
          </w:tcPr>
          <w:p w14:paraId="433151ED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A1EB677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/12</w:t>
            </w:r>
          </w:p>
          <w:p w14:paraId="17419752" w14:textId="77777777" w:rsidR="00C51A1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/12</w:t>
            </w:r>
          </w:p>
          <w:p w14:paraId="0DED4436" w14:textId="25C49E8D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9840B5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992" w:type="dxa"/>
            <w:shd w:val="clear" w:color="auto" w:fill="auto"/>
          </w:tcPr>
          <w:p w14:paraId="2E1AE043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153815D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F5E893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  <w:p w14:paraId="389A82B1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2013F1FE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/13</w:t>
            </w:r>
          </w:p>
        </w:tc>
      </w:tr>
      <w:tr w:rsidR="004520D8" w:rsidRPr="005328FA" w14:paraId="1424FF0A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992" w:type="dxa"/>
            <w:shd w:val="clear" w:color="auto" w:fill="auto"/>
          </w:tcPr>
          <w:p w14:paraId="3F550E13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ED67D8C" w14:textId="77777777" w:rsidR="00C51A1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/13</w:t>
            </w:r>
          </w:p>
          <w:p w14:paraId="0BD5F36C" w14:textId="518281ED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/13</w:t>
            </w:r>
          </w:p>
        </w:tc>
      </w:tr>
      <w:tr w:rsidR="004520D8" w:rsidRPr="005328FA" w14:paraId="5C5A3D5E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ED1B27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D92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992" w:type="dxa"/>
            <w:shd w:val="clear" w:color="auto" w:fill="auto"/>
          </w:tcPr>
          <w:p w14:paraId="42BD69EB" w14:textId="77777777" w:rsidR="004520D8" w:rsidRDefault="004520D8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31D1ECDA" w:rsidR="00C51A1A" w:rsidRPr="005328FA" w:rsidRDefault="00C51A1A" w:rsidP="00ED1B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D9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ED1B2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ED1B27">
            <w:pPr>
              <w:pStyle w:val="Lijstalinea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992" w:type="dxa"/>
            <w:shd w:val="clear" w:color="auto" w:fill="auto"/>
          </w:tcPr>
          <w:p w14:paraId="0F18AB25" w14:textId="77777777" w:rsidR="004520D8" w:rsidRDefault="004520D8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4196E5A" w14:textId="4B1D97FE" w:rsidR="00C51A1A" w:rsidRPr="005328FA" w:rsidRDefault="00C51A1A" w:rsidP="00ED1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02627"/>
    <w:rsid w:val="001D79BC"/>
    <w:rsid w:val="00377DF2"/>
    <w:rsid w:val="003C7173"/>
    <w:rsid w:val="004520D8"/>
    <w:rsid w:val="004A1EDE"/>
    <w:rsid w:val="0074793D"/>
    <w:rsid w:val="00765673"/>
    <w:rsid w:val="0087499A"/>
    <w:rsid w:val="008E7419"/>
    <w:rsid w:val="009F2E96"/>
    <w:rsid w:val="00B8648A"/>
    <w:rsid w:val="00C51A1A"/>
    <w:rsid w:val="00CD1BCE"/>
    <w:rsid w:val="00D31282"/>
    <w:rsid w:val="00D92CCA"/>
    <w:rsid w:val="00E9752E"/>
    <w:rsid w:val="00ED1B27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20D8"/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yle1">
    <w:name w:val="Style1"/>
    <w:basedOn w:val="Kop1"/>
    <w:next w:val="Standa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Kop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Kop2"/>
    <w:next w:val="Standa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Kop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Kop3"/>
    <w:next w:val="Standa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Kop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Kop4"/>
    <w:next w:val="Standa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Kop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Standaardalinea-lettertype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jstalinea">
    <w:name w:val="List Paragraph"/>
    <w:basedOn w:val="Standa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Rastertabel4-Accent2">
    <w:name w:val="Grid Table 4 Accent 2"/>
    <w:basedOn w:val="Standaardtabe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92CC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2C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http://www.w3.org/XML/1998/namespace"/>
    <ds:schemaRef ds:uri="7ce38859-58e5-4abf-98b0-2f81bd50fbff"/>
    <ds:schemaRef ds:uri="7ee6444b-6865-4fda-aa10-33d9cc7c0cf1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3C1BA3E-AC16-4CAA-BF31-A7DD70123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2</Words>
  <Characters>7053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uurd, D.P.D. (Diederik)</cp:lastModifiedBy>
  <cp:revision>2</cp:revision>
  <dcterms:created xsi:type="dcterms:W3CDTF">2021-02-18T14:30:00Z</dcterms:created>
  <dcterms:modified xsi:type="dcterms:W3CDTF">2021-02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